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655BA" w14:textId="51A23A6F" w:rsidR="00000000" w:rsidRPr="00172673" w:rsidRDefault="002C6716">
      <w:pPr>
        <w:rPr>
          <w:rFonts w:ascii="Arial" w:hAnsi="Arial" w:cs="Arial"/>
          <w:b/>
          <w:sz w:val="22"/>
          <w:szCs w:val="22"/>
        </w:rPr>
      </w:pPr>
      <w:r w:rsidRPr="00172673">
        <w:rPr>
          <w:rFonts w:ascii="Arial" w:hAnsi="Arial" w:cs="Arial"/>
          <w:b/>
          <w:sz w:val="22"/>
          <w:szCs w:val="22"/>
        </w:rPr>
        <w:t xml:space="preserve">Supplemental </w:t>
      </w:r>
      <w:r w:rsidR="00044A70">
        <w:rPr>
          <w:rFonts w:ascii="Arial" w:hAnsi="Arial" w:cs="Arial"/>
          <w:b/>
          <w:sz w:val="22"/>
          <w:szCs w:val="22"/>
        </w:rPr>
        <w:t>Material</w:t>
      </w:r>
      <w:r w:rsidRPr="00172673">
        <w:rPr>
          <w:rFonts w:ascii="Arial" w:hAnsi="Arial" w:cs="Arial"/>
          <w:b/>
          <w:sz w:val="22"/>
          <w:szCs w:val="22"/>
        </w:rPr>
        <w:t>: List of all surveys available to registry users.</w:t>
      </w:r>
    </w:p>
    <w:p w14:paraId="6B93B89A" w14:textId="77777777" w:rsidR="002C6716" w:rsidRPr="002C6716" w:rsidRDefault="002C671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8635"/>
      </w:tblGrid>
      <w:tr w:rsidR="002C6716" w14:paraId="1FEDC012" w14:textId="77777777" w:rsidTr="0019385B">
        <w:tc>
          <w:tcPr>
            <w:tcW w:w="9350" w:type="dxa"/>
            <w:gridSpan w:val="2"/>
          </w:tcPr>
          <w:p w14:paraId="1D1DEBDA" w14:textId="77777777" w:rsidR="002C6716" w:rsidRPr="002C6716" w:rsidRDefault="002C671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C6716">
              <w:rPr>
                <w:rFonts w:ascii="Arial" w:hAnsi="Arial" w:cs="Arial"/>
                <w:b/>
                <w:sz w:val="22"/>
                <w:szCs w:val="22"/>
              </w:rPr>
              <w:t>General Information</w:t>
            </w:r>
          </w:p>
        </w:tc>
      </w:tr>
      <w:tr w:rsidR="002C6716" w14:paraId="15B5A424" w14:textId="77777777" w:rsidTr="002C6716">
        <w:tc>
          <w:tcPr>
            <w:tcW w:w="715" w:type="dxa"/>
          </w:tcPr>
          <w:p w14:paraId="7EEE3D04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35" w:type="dxa"/>
          </w:tcPr>
          <w:p w14:paraId="14A7B16D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ncreatic Cancer Experience Basics</w:t>
            </w:r>
          </w:p>
          <w:p w14:paraId="004E5687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lth Assessment</w:t>
            </w:r>
          </w:p>
          <w:p w14:paraId="585A27CC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ral Demographic Information</w:t>
            </w:r>
          </w:p>
        </w:tc>
      </w:tr>
      <w:tr w:rsidR="002C6716" w:rsidRPr="002C6716" w14:paraId="22B72C98" w14:textId="77777777" w:rsidTr="0099017B">
        <w:tc>
          <w:tcPr>
            <w:tcW w:w="9350" w:type="dxa"/>
            <w:gridSpan w:val="2"/>
          </w:tcPr>
          <w:p w14:paraId="7466B192" w14:textId="77777777" w:rsidR="002C6716" w:rsidRPr="002C6716" w:rsidRDefault="002C671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C6716">
              <w:rPr>
                <w:rFonts w:ascii="Arial" w:hAnsi="Arial" w:cs="Arial"/>
                <w:b/>
                <w:sz w:val="22"/>
                <w:szCs w:val="22"/>
              </w:rPr>
              <w:t>General Medical Health</w:t>
            </w:r>
          </w:p>
        </w:tc>
      </w:tr>
      <w:tr w:rsidR="002C6716" w14:paraId="081CABD0" w14:textId="77777777" w:rsidTr="002C6716">
        <w:tc>
          <w:tcPr>
            <w:tcW w:w="715" w:type="dxa"/>
          </w:tcPr>
          <w:p w14:paraId="6836951D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35" w:type="dxa"/>
          </w:tcPr>
          <w:p w14:paraId="110367D5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betes</w:t>
            </w:r>
          </w:p>
          <w:p w14:paraId="4AB3183E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mily History</w:t>
            </w:r>
          </w:p>
          <w:p w14:paraId="53B5CF66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 Cancers</w:t>
            </w:r>
          </w:p>
          <w:p w14:paraId="00E263D6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bacco Use</w:t>
            </w:r>
          </w:p>
        </w:tc>
      </w:tr>
      <w:tr w:rsidR="002C6716" w:rsidRPr="002C6716" w14:paraId="1AE5224B" w14:textId="77777777" w:rsidTr="004364BF">
        <w:tc>
          <w:tcPr>
            <w:tcW w:w="9350" w:type="dxa"/>
            <w:gridSpan w:val="2"/>
          </w:tcPr>
          <w:p w14:paraId="4EF7FE57" w14:textId="77777777" w:rsidR="002C6716" w:rsidRPr="002C6716" w:rsidRDefault="002C671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C6716">
              <w:rPr>
                <w:rFonts w:ascii="Arial" w:hAnsi="Arial" w:cs="Arial"/>
                <w:b/>
                <w:sz w:val="22"/>
                <w:szCs w:val="22"/>
              </w:rPr>
              <w:t>Care Choices</w:t>
            </w:r>
          </w:p>
        </w:tc>
      </w:tr>
      <w:tr w:rsidR="002C6716" w14:paraId="25B182EE" w14:textId="77777777" w:rsidTr="002C6716">
        <w:tc>
          <w:tcPr>
            <w:tcW w:w="715" w:type="dxa"/>
          </w:tcPr>
          <w:p w14:paraId="63614866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35" w:type="dxa"/>
          </w:tcPr>
          <w:p w14:paraId="262350E4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inical Trial</w:t>
            </w:r>
          </w:p>
          <w:p w14:paraId="33E2FA85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ormation About Choosing an Oncologist</w:t>
            </w:r>
          </w:p>
        </w:tc>
      </w:tr>
      <w:tr w:rsidR="002C6716" w:rsidRPr="002C6716" w14:paraId="4FA9E42D" w14:textId="77777777" w:rsidTr="00DA41BD">
        <w:tc>
          <w:tcPr>
            <w:tcW w:w="9350" w:type="dxa"/>
            <w:gridSpan w:val="2"/>
          </w:tcPr>
          <w:p w14:paraId="25F8AA4C" w14:textId="77777777" w:rsidR="002C6716" w:rsidRPr="002C6716" w:rsidRDefault="002C671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C6716">
              <w:rPr>
                <w:rFonts w:ascii="Arial" w:hAnsi="Arial" w:cs="Arial"/>
                <w:b/>
                <w:sz w:val="22"/>
                <w:szCs w:val="22"/>
              </w:rPr>
              <w:t>Diagnostics</w:t>
            </w:r>
          </w:p>
        </w:tc>
      </w:tr>
      <w:tr w:rsidR="002C6716" w14:paraId="391A5205" w14:textId="77777777" w:rsidTr="002C6716">
        <w:tc>
          <w:tcPr>
            <w:tcW w:w="715" w:type="dxa"/>
          </w:tcPr>
          <w:p w14:paraId="43A35F86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35" w:type="dxa"/>
          </w:tcPr>
          <w:p w14:paraId="6D9474F7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19.9</w:t>
            </w:r>
          </w:p>
          <w:p w14:paraId="73580709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gnosis and Procedures</w:t>
            </w:r>
          </w:p>
          <w:p w14:paraId="1312E646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now Your Tumor Follow Up</w:t>
            </w:r>
          </w:p>
          <w:p w14:paraId="5718C499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lecular Profiling</w:t>
            </w:r>
          </w:p>
          <w:p w14:paraId="6C3B121F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ans</w:t>
            </w:r>
          </w:p>
          <w:p w14:paraId="313328B9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st Results</w:t>
            </w:r>
          </w:p>
          <w:p w14:paraId="12AE059F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tailed Diagnosis</w:t>
            </w:r>
          </w:p>
        </w:tc>
      </w:tr>
      <w:tr w:rsidR="002C6716" w:rsidRPr="00172673" w14:paraId="645788D7" w14:textId="77777777" w:rsidTr="00223B64">
        <w:tc>
          <w:tcPr>
            <w:tcW w:w="9350" w:type="dxa"/>
            <w:gridSpan w:val="2"/>
          </w:tcPr>
          <w:p w14:paraId="41C95891" w14:textId="77777777" w:rsidR="002C6716" w:rsidRPr="00172673" w:rsidRDefault="002C671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72673">
              <w:rPr>
                <w:rFonts w:ascii="Arial" w:hAnsi="Arial" w:cs="Arial"/>
                <w:b/>
                <w:sz w:val="22"/>
                <w:szCs w:val="22"/>
              </w:rPr>
              <w:t>Cancer Treatment</w:t>
            </w:r>
          </w:p>
        </w:tc>
      </w:tr>
      <w:tr w:rsidR="002C6716" w14:paraId="37BF2CCB" w14:textId="77777777" w:rsidTr="002C6716">
        <w:tc>
          <w:tcPr>
            <w:tcW w:w="715" w:type="dxa"/>
          </w:tcPr>
          <w:p w14:paraId="0D299BF7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35" w:type="dxa"/>
          </w:tcPr>
          <w:p w14:paraId="10510FE0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ug Therapy</w:t>
            </w:r>
          </w:p>
          <w:p w14:paraId="10DAC03F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diation</w:t>
            </w:r>
          </w:p>
          <w:p w14:paraId="330DE962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rgery</w:t>
            </w:r>
          </w:p>
        </w:tc>
      </w:tr>
      <w:tr w:rsidR="002C6716" w:rsidRPr="00172673" w14:paraId="217B5701" w14:textId="77777777" w:rsidTr="00086D7D">
        <w:tc>
          <w:tcPr>
            <w:tcW w:w="9350" w:type="dxa"/>
            <w:gridSpan w:val="2"/>
          </w:tcPr>
          <w:p w14:paraId="3C263991" w14:textId="77777777" w:rsidR="002C6716" w:rsidRPr="00172673" w:rsidRDefault="002C671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72673">
              <w:rPr>
                <w:rFonts w:ascii="Arial" w:hAnsi="Arial" w:cs="Arial"/>
                <w:b/>
                <w:sz w:val="22"/>
                <w:szCs w:val="22"/>
              </w:rPr>
              <w:t>Symptoms/Management</w:t>
            </w:r>
          </w:p>
        </w:tc>
      </w:tr>
      <w:tr w:rsidR="002C6716" w14:paraId="2ED0F40D" w14:textId="77777777" w:rsidTr="002C6716">
        <w:tc>
          <w:tcPr>
            <w:tcW w:w="715" w:type="dxa"/>
          </w:tcPr>
          <w:p w14:paraId="13C58759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35" w:type="dxa"/>
          </w:tcPr>
          <w:p w14:paraId="1BE62DD6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ression Management</w:t>
            </w:r>
          </w:p>
          <w:p w14:paraId="68792FAD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gestion</w:t>
            </w:r>
          </w:p>
          <w:p w14:paraId="0C26DDE3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tigue Management</w:t>
            </w:r>
          </w:p>
          <w:p w14:paraId="4A1AFF5E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usea Management</w:t>
            </w:r>
          </w:p>
          <w:p w14:paraId="08C391F1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in Management</w:t>
            </w:r>
          </w:p>
          <w:p w14:paraId="51C28764" w14:textId="77777777" w:rsidR="002C6716" w:rsidRDefault="002C671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ncreatic Enzymes</w:t>
            </w:r>
          </w:p>
        </w:tc>
      </w:tr>
    </w:tbl>
    <w:p w14:paraId="212F5FB4" w14:textId="77777777" w:rsidR="002C6716" w:rsidRPr="002C6716" w:rsidRDefault="002C6716">
      <w:pPr>
        <w:rPr>
          <w:rFonts w:ascii="Arial" w:hAnsi="Arial" w:cs="Arial"/>
          <w:sz w:val="22"/>
          <w:szCs w:val="22"/>
        </w:rPr>
      </w:pPr>
    </w:p>
    <w:sectPr w:rsidR="002C6716" w:rsidRPr="002C6716" w:rsidSect="001C4C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716"/>
    <w:rsid w:val="00044A70"/>
    <w:rsid w:val="00172673"/>
    <w:rsid w:val="001A270B"/>
    <w:rsid w:val="001C4CFD"/>
    <w:rsid w:val="002C6716"/>
    <w:rsid w:val="00622141"/>
    <w:rsid w:val="009C6B6D"/>
    <w:rsid w:val="009D71D2"/>
    <w:rsid w:val="00E84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BDA3C"/>
  <w15:chartTrackingRefBased/>
  <w15:docId w15:val="{5B7EBDAA-4786-3E46-B8A7-AA98C9D9E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7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senant, Jennifer Gray</dc:creator>
  <cp:keywords/>
  <dc:description/>
  <cp:lastModifiedBy>Rajiv Agarwal</cp:lastModifiedBy>
  <cp:revision>3</cp:revision>
  <dcterms:created xsi:type="dcterms:W3CDTF">2021-09-20T15:15:00Z</dcterms:created>
  <dcterms:modified xsi:type="dcterms:W3CDTF">2025-04-29T22:08:00Z</dcterms:modified>
</cp:coreProperties>
</file>